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F9F75" w14:textId="3999D360" w:rsidR="00471A95" w:rsidRPr="004C4134" w:rsidRDefault="00471A95" w:rsidP="00471A95">
      <w:pPr>
        <w:ind w:firstLine="0"/>
      </w:pPr>
      <w:r w:rsidRPr="004C4134">
        <w:rPr>
          <w:b/>
          <w:bCs/>
        </w:rPr>
        <w:t xml:space="preserve">Table </w:t>
      </w:r>
      <w:r>
        <w:rPr>
          <w:b/>
          <w:bCs/>
        </w:rPr>
        <w:t>S1</w:t>
      </w:r>
      <w:r w:rsidRPr="004C4134">
        <w:rPr>
          <w:b/>
          <w:bCs/>
        </w:rPr>
        <w:t xml:space="preserve">. </w:t>
      </w:r>
      <w:r w:rsidRPr="00463F76">
        <w:t>Univariate linear regression with robust standard errors</w:t>
      </w:r>
      <w:r w:rsidRPr="004C4134">
        <w:t xml:space="preserve"> </w:t>
      </w:r>
      <w:r>
        <w:t>analyzing factors contributing to higher pregnancy intendedness (measured with the LMUP).</w:t>
      </w:r>
    </w:p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80"/>
        <w:gridCol w:w="960"/>
        <w:gridCol w:w="960"/>
        <w:gridCol w:w="960"/>
        <w:gridCol w:w="960"/>
      </w:tblGrid>
      <w:tr w:rsidR="00471A95" w:rsidRPr="004C4134" w14:paraId="77F0FE2F" w14:textId="77777777" w:rsidTr="00830B75">
        <w:trPr>
          <w:trHeight w:val="300"/>
        </w:trPr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0F63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3888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β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1A515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95% B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CADB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p</w:t>
            </w:r>
          </w:p>
        </w:tc>
      </w:tr>
      <w:tr w:rsidR="00471A95" w:rsidRPr="004C4134" w14:paraId="6BB6FF6C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4DFA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Socioeconom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683C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7561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CAD4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F084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471A95" w:rsidRPr="004C4134" w14:paraId="50976A81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BBA8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Education (ref = theoretic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0BC0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97ED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0409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BC2A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.001</w:t>
            </w:r>
          </w:p>
        </w:tc>
      </w:tr>
      <w:tr w:rsidR="00471A95" w:rsidRPr="004C4134" w14:paraId="755F35F6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A922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Having a job (ref =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681F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73E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AAA4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576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.21</w:t>
            </w:r>
            <w:r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</w:tr>
      <w:tr w:rsidR="00471A95" w:rsidRPr="004C4134" w14:paraId="2305A8C4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241D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C4134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Sociodemographic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4F37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D349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7D58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9368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471A95" w:rsidRPr="004C4134" w14:paraId="4CC5CF3F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3295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Country of birth (ref = born in the Netherland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4DA1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E89E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A1AE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7776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.018</w:t>
            </w:r>
          </w:p>
        </w:tc>
      </w:tr>
      <w:tr w:rsidR="00471A95" w:rsidRPr="004C4134" w14:paraId="511D4501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7482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8A27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B55D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774C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662B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.001</w:t>
            </w:r>
          </w:p>
        </w:tc>
      </w:tr>
      <w:tr w:rsidR="00471A95" w:rsidRPr="004C4134" w14:paraId="318DBA9A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18D8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Religious (ref =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FC60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A38D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264D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15CB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.001</w:t>
            </w:r>
          </w:p>
        </w:tc>
      </w:tr>
      <w:tr w:rsidR="00471A95" w:rsidRPr="004C4134" w14:paraId="6961D23A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8615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Relation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88D5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0582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38F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2BCB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471A95" w:rsidRPr="004C4134" w14:paraId="7F2E550C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DFD9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Cohabiting (ref =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6D6F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20DB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29C2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B3CA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.001</w:t>
            </w:r>
          </w:p>
        </w:tc>
      </w:tr>
      <w:tr w:rsidR="00471A95" w:rsidRPr="004C4134" w14:paraId="624A0BB7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B98D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Parity (ref = nulliparou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2A5F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3151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A9BF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DC81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.545</w:t>
            </w:r>
          </w:p>
        </w:tc>
      </w:tr>
      <w:tr w:rsidR="00471A95" w:rsidRPr="004C4134" w14:paraId="23C8D318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56ED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Social support of family/friends (0-</w:t>
            </w:r>
            <w:r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4</w:t>
            </w: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AE13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891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45DB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A3DB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.001</w:t>
            </w:r>
          </w:p>
        </w:tc>
      </w:tr>
      <w:tr w:rsidR="00471A95" w:rsidRPr="004C4134" w14:paraId="57BBEA80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1724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Social support of partner (0-</w:t>
            </w:r>
            <w:r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4</w:t>
            </w: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A0D0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1226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353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A7D8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.001</w:t>
            </w:r>
          </w:p>
        </w:tc>
      </w:tr>
      <w:tr w:rsidR="00471A95" w:rsidRPr="004C4134" w14:paraId="19AF79CA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12F4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Happy in relationship (0</w:t>
            </w:r>
            <w:r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4</w:t>
            </w: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0E67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779C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6E9E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8029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.021</w:t>
            </w:r>
          </w:p>
        </w:tc>
      </w:tr>
      <w:tr w:rsidR="00471A95" w:rsidRPr="004C4134" w14:paraId="348DEE9D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0C80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8DB3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7F7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C3B3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831E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471A95" w:rsidRPr="004C4134" w14:paraId="01B92948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D946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Mental health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1CE8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DF41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748A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A740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.011</w:t>
            </w:r>
          </w:p>
        </w:tc>
      </w:tr>
      <w:tr w:rsidR="00471A95" w:rsidRPr="004C4134" w14:paraId="04DB02D6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5957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Experience with sexual violence (ref =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4291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64A1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57EB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ADA2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.318</w:t>
            </w:r>
          </w:p>
        </w:tc>
      </w:tr>
      <w:tr w:rsidR="00471A95" w:rsidRPr="004C4134" w14:paraId="7CEDCD5F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7D31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Experience with physical/mental violence during youth (ref =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BC83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9CCC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0239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FC74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.984</w:t>
            </w:r>
          </w:p>
        </w:tc>
      </w:tr>
      <w:tr w:rsidR="00471A95" w:rsidRPr="004C4134" w14:paraId="64863ECD" w14:textId="77777777" w:rsidTr="00830B75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CBC02" w14:textId="77777777" w:rsidR="00471A95" w:rsidRPr="004C4134" w:rsidRDefault="00471A95" w:rsidP="00830B75">
            <w:pPr>
              <w:spacing w:line="240" w:lineRule="auto"/>
              <w:ind w:firstLine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Satisfied with life (0-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5745E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DF33E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97B1A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44560" w14:textId="77777777" w:rsidR="00471A95" w:rsidRPr="004C4134" w:rsidRDefault="00471A95" w:rsidP="00830B7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4C4134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.001</w:t>
            </w:r>
          </w:p>
        </w:tc>
      </w:tr>
    </w:tbl>
    <w:p w14:paraId="6366267D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A95"/>
    <w:rsid w:val="001A71D9"/>
    <w:rsid w:val="00225B02"/>
    <w:rsid w:val="00471A95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84DD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D3312"/>
  <w15:chartTrackingRefBased/>
  <w15:docId w15:val="{53D2E0D4-98B8-442E-8FFF-B517EFE04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1A95"/>
    <w:pPr>
      <w:spacing w:line="480" w:lineRule="auto"/>
      <w:ind w:firstLine="708"/>
    </w:pPr>
    <w:rPr>
      <w:rFonts w:ascii="Times New Roman" w:hAnsi="Times New Roman"/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ind w:firstLine="0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ind w:firstLine="0"/>
      <w:outlineLvl w:val="1"/>
    </w:pPr>
    <w:rPr>
      <w:rFonts w:ascii="Trebuchet MS" w:eastAsia="Times New Roman" w:hAnsi="Trebuchet MS"/>
      <w:bCs/>
      <w:iCs/>
      <w:sz w:val="24"/>
      <w:szCs w:val="28"/>
      <w:lang w:val="nl-N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ind w:firstLine="0"/>
      <w:contextualSpacing/>
      <w:outlineLvl w:val="2"/>
    </w:pPr>
    <w:rPr>
      <w:rFonts w:ascii="Trebuchet MS" w:eastAsia="Times New Roman" w:hAnsi="Trebuchet MS"/>
      <w:b/>
      <w:bCs/>
      <w:smallCaps/>
      <w:szCs w:val="26"/>
      <w:lang w:val="nl-N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ind w:firstLine="0"/>
      <w:outlineLvl w:val="3"/>
    </w:pPr>
    <w:rPr>
      <w:rFonts w:ascii="Trebuchet MS" w:eastAsiaTheme="minorEastAsia" w:hAnsi="Trebuchet MS" w:cstheme="minorBidi"/>
      <w:b/>
      <w:bCs/>
      <w:sz w:val="20"/>
      <w:szCs w:val="28"/>
      <w:lang w:val="nl-N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471A95"/>
    <w:pPr>
      <w:keepNext/>
      <w:keepLines/>
      <w:spacing w:before="80" w:after="40" w:line="288" w:lineRule="auto"/>
      <w:ind w:firstLine="0"/>
      <w:outlineLvl w:val="4"/>
    </w:pPr>
    <w:rPr>
      <w:rFonts w:asciiTheme="minorHAnsi" w:eastAsiaTheme="majorEastAsia" w:hAnsiTheme="minorHAnsi" w:cstheme="majorBidi"/>
      <w:color w:val="365F91" w:themeColor="accent1" w:themeShade="BF"/>
      <w:sz w:val="20"/>
      <w:szCs w:val="20"/>
      <w:lang w:val="nl-N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471A95"/>
    <w:pPr>
      <w:keepNext/>
      <w:keepLines/>
      <w:spacing w:before="40" w:line="28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  <w:szCs w:val="20"/>
      <w:lang w:val="nl-N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471A95"/>
    <w:pPr>
      <w:keepNext/>
      <w:keepLines/>
      <w:spacing w:before="40" w:line="28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  <w:szCs w:val="20"/>
      <w:lang w:val="nl-N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471A95"/>
    <w:pPr>
      <w:keepNext/>
      <w:keepLines/>
      <w:spacing w:line="28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  <w:szCs w:val="20"/>
      <w:lang w:val="nl-N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471A95"/>
    <w:pPr>
      <w:keepNext/>
      <w:keepLines/>
      <w:spacing w:line="28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ind w:firstLine="0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ind w:firstLine="0"/>
      <w:jc w:val="center"/>
      <w:outlineLvl w:val="1"/>
    </w:pPr>
    <w:rPr>
      <w:rFonts w:ascii="Trebuchet MS" w:eastAsia="Times New Roman" w:hAnsi="Trebuchet MS"/>
      <w:sz w:val="24"/>
      <w:szCs w:val="24"/>
      <w:lang w:val="nl-N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 w:firstLine="0"/>
    </w:pPr>
    <w:rPr>
      <w:rFonts w:ascii="Trebuchet MS" w:hAnsi="Trebuchet MS"/>
      <w:sz w:val="20"/>
      <w:szCs w:val="20"/>
      <w:lang w:val="nl-N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hAnsi="Trebuchet MS"/>
      <w:sz w:val="20"/>
      <w:lang w:val="nl-NL"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hAnsi="Trebuchet MS"/>
      <w:sz w:val="20"/>
      <w:szCs w:val="20"/>
      <w:lang w:val="nl-N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hAnsi="Trebuchet MS"/>
      <w:sz w:val="20"/>
      <w:szCs w:val="20"/>
      <w:lang w:val="nl-N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hAnsi="Trebuchet MS"/>
      <w:sz w:val="20"/>
      <w:szCs w:val="20"/>
      <w:lang w:val="nl-N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hAnsi="Trebuchet MS"/>
      <w:sz w:val="20"/>
      <w:szCs w:val="20"/>
      <w:lang w:val="nl-N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hAnsi="Trebuchet MS"/>
      <w:sz w:val="20"/>
      <w:szCs w:val="20"/>
      <w:lang w:val="nl-N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hAnsi="Trebuchet MS"/>
      <w:sz w:val="20"/>
      <w:szCs w:val="20"/>
      <w:lang w:val="nl-N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 w:firstLine="0"/>
      <w:jc w:val="center"/>
    </w:pPr>
    <w:rPr>
      <w:rFonts w:ascii="Trebuchet MS" w:hAnsi="Trebuchet MS"/>
      <w:i/>
      <w:iCs/>
      <w:color w:val="404040" w:themeColor="text1" w:themeTint="BF"/>
      <w:sz w:val="20"/>
      <w:szCs w:val="20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471A95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471A9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471A9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471A9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471A95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471A95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471A9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 w:firstLine="0"/>
      <w:jc w:val="center"/>
    </w:pPr>
    <w:rPr>
      <w:rFonts w:ascii="Trebuchet MS" w:hAnsi="Trebuchet MS"/>
      <w:i/>
      <w:iCs/>
      <w:color w:val="365F91" w:themeColor="accent1" w:themeShade="BF"/>
      <w:sz w:val="20"/>
      <w:szCs w:val="20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71A95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471A95"/>
    <w:rPr>
      <w:b/>
      <w:bCs/>
      <w:smallCaps/>
      <w:color w:val="365F9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71A9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71A9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71A95"/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4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mer, W.Y. (Wieke)</dc:creator>
  <cp:keywords/>
  <dc:description/>
  <cp:lastModifiedBy>Beumer, W.Y. (Wieke)</cp:lastModifiedBy>
  <cp:revision>1</cp:revision>
  <dcterms:created xsi:type="dcterms:W3CDTF">2025-06-18T12:37:00Z</dcterms:created>
  <dcterms:modified xsi:type="dcterms:W3CDTF">2025-06-18T12:37:00Z</dcterms:modified>
</cp:coreProperties>
</file>